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620"/>
        <w:gridCol w:w="1260"/>
        <w:gridCol w:w="1980"/>
        <w:gridCol w:w="1800"/>
        <w:gridCol w:w="1260"/>
      </w:tblGrid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I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123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937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987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123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838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842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124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7108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7198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374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7451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7468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09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934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940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09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250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257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09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747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227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41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9941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278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240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9237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9499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500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554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679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5592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8897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0317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8599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082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12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894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1023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1038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158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369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532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404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332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77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502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4203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4279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892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512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52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955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409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617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330.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788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843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501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582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706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501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897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935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5933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884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976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6644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728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787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2359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3636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377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51649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30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33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7402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5213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5657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92402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061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196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98784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075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078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04389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828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85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04389.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99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213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3188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2708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2713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4812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412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443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4812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449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459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4812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333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346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4812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295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326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32217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69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80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F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89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679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KRD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1771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1803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69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478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526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82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530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547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88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520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591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2856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6285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6758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2856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6096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6269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3774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522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567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5273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249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294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6288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550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57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Z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5972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6621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L11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7053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8075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797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858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061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095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077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087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9orf1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628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667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NG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873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077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NG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044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39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NG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581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852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42EP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680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762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M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746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753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MT1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723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787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MT1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725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788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1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771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787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1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095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112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439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455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3110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3142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4A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151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274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4Z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2451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296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DX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611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84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081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229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XP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6005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9277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N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254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358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M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6726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4873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29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92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A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8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7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7455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0363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132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155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3ST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055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565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F2A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83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64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375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462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9050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9204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F3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562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1012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2DL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730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873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2DL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417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563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2DL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0068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0177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3DL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0197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0232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3DL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277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398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101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16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B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460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529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RRK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8768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0493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1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904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11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F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125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299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ER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511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303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XD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6588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6914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R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113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266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N1L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305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453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N1M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69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824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A10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462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472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B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788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798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B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203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21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F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991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00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H2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543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552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I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312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322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J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804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813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L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767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777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N1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645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655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Q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000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009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597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606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D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665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674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E1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73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83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J2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48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57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J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243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252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P1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043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05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U1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70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8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H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2325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6438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YHD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7687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7838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PL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754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817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GS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3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9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57K9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9899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9922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27L4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695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798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28O3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7035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7044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28M4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781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955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44B5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001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016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74F3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884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920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361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37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291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306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195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207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405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768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49M18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815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822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69I8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647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833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73M11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4477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457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8D14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034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084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90M5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197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226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3-429G5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5514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5872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3-523C2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4947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532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657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421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734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801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554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625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5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635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335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5A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390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758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P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7413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7677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7OT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3060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3804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17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96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P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222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835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TL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448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795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YH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181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398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QLN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851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877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508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11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2942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2950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12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2760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2769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13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3385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3396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197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094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036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3822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3725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3082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3625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NT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5106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5572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84721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6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12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4:34:00Z</dcterms:created>
  <dc:creator>Authorised User</dc:creator>
  <dc:description/>
  <cp:keywords/>
  <dc:language>en-US</dc:language>
  <cp:lastModifiedBy>Authorised User</cp:lastModifiedBy>
  <dcterms:modified xsi:type="dcterms:W3CDTF">2009-02-23T14:36:00Z</dcterms:modified>
  <cp:revision>1</cp:revision>
  <dc:subject/>
  <dc:title>Gene ID</dc:title>
</cp:coreProperties>
</file>